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300"/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2520"/>
        <w:gridCol w:w="2520"/>
        <w:gridCol w:w="1160"/>
      </w:tblGrid>
      <w:tr w:rsidR="00F16411" w:rsidRPr="00EA348B" w14:paraId="0570A2E3" w14:textId="77777777" w:rsidTr="00FA41D0">
        <w:trPr>
          <w:trHeight w:val="990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5AB8C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2</w:t>
            </w: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 Demographic, clinical and laboratory results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 recipients COVID-19 patients accordingly to the clinical course of the disease</w:t>
            </w:r>
          </w:p>
        </w:tc>
      </w:tr>
      <w:tr w:rsidR="00F16411" w:rsidRPr="00EA348B" w14:paraId="19BA222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58F3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520E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ritical (N = 1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B2C0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Non-critical (N = 3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5160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P-Value **</w:t>
            </w:r>
          </w:p>
        </w:tc>
      </w:tr>
      <w:tr w:rsidR="00F16411" w:rsidRPr="00EA348B" w14:paraId="4A5C1338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DA47D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Demography</w:t>
            </w:r>
          </w:p>
        </w:tc>
      </w:tr>
      <w:tr w:rsidR="00F16411" w:rsidRPr="00EA348B" w14:paraId="07084EC4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33F2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ale sex, n (ratio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7944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 (0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FEE3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 (0.6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3657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70</w:t>
            </w:r>
          </w:p>
        </w:tc>
      </w:tr>
      <w:tr w:rsidR="00F16411" w:rsidRPr="00EA348B" w14:paraId="632AA9C2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2707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Age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0E77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4.92 (7.8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C9DA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5.97 (14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9700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4</w:t>
            </w:r>
          </w:p>
        </w:tc>
      </w:tr>
      <w:tr w:rsidR="00F16411" w:rsidRPr="00EA348B" w14:paraId="2593B71B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F57A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Admission data</w:t>
            </w:r>
          </w:p>
        </w:tc>
      </w:tr>
      <w:tr w:rsidR="00F16411" w:rsidRPr="00EA348B" w14:paraId="662D6DA7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45B41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Day of symptom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D9B4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69 (2.6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B351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09 (3.7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0403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5</w:t>
            </w:r>
          </w:p>
        </w:tc>
      </w:tr>
      <w:tr w:rsidR="00F16411" w:rsidRPr="00EA348B" w14:paraId="1F1AFD65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4856B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Fever, n (ratio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F4D5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 (0.5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6B2A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 (0.7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FDB3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69</w:t>
            </w:r>
          </w:p>
        </w:tc>
      </w:tr>
      <w:tr w:rsidR="00F16411" w:rsidRPr="00EA348B" w14:paraId="3C4D5D09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7C8C1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ou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D95B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0.7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656A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 (0.7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6A96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14</w:t>
            </w:r>
          </w:p>
        </w:tc>
      </w:tr>
      <w:tr w:rsidR="00F16411" w:rsidRPr="00EA348B" w14:paraId="4D5DDB6A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6F7D6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hortness of breat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EB73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 (0.7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7972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0 (0.5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F0C7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94</w:t>
            </w:r>
          </w:p>
        </w:tc>
      </w:tr>
      <w:tr w:rsidR="00F16411" w:rsidRPr="00EA348B" w14:paraId="47BB342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7557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rrhe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6758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 (0.3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841F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 (0.2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887B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22</w:t>
            </w:r>
          </w:p>
        </w:tc>
      </w:tr>
      <w:tr w:rsidR="00F16411" w:rsidRPr="00EA348B" w14:paraId="69D6CB7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D5AC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Temperature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008C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7 (1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E035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8 (0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26E1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32</w:t>
            </w:r>
          </w:p>
        </w:tc>
      </w:tr>
      <w:tr w:rsidR="00F16411" w:rsidRPr="00EA348B" w14:paraId="604C6D0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85CF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ardiac R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417B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6.9 (15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DF41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8.2 (16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9C37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02</w:t>
            </w:r>
          </w:p>
        </w:tc>
      </w:tr>
      <w:tr w:rsidR="00F16411" w:rsidRPr="00EA348B" w14:paraId="61C34AAD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01D6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spiratory r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4F38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3.1 (5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F464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4.9 (6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8E41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5</w:t>
            </w:r>
          </w:p>
        </w:tc>
      </w:tr>
      <w:tr w:rsidR="00F16411" w:rsidRPr="00EA348B" w14:paraId="191FAB40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4C68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pO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0462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2.2 (3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F8F8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2.8 (3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2B7B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14</w:t>
            </w:r>
          </w:p>
        </w:tc>
      </w:tr>
      <w:tr w:rsidR="00F16411" w:rsidRPr="00EA348B" w14:paraId="6248CF11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964C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Body mass index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C1EC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.0 (4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5952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.4 (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6EEE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0</w:t>
            </w:r>
          </w:p>
        </w:tc>
      </w:tr>
      <w:tr w:rsidR="00F16411" w:rsidRPr="00EA348B" w14:paraId="71956D45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C984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OFA sco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A416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2 (2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821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3 (1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836A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23</w:t>
            </w:r>
          </w:p>
        </w:tc>
      </w:tr>
      <w:tr w:rsidR="00F16411" w:rsidRPr="00EA348B" w14:paraId="3C58980A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F0B9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omorbidities</w:t>
            </w:r>
          </w:p>
        </w:tc>
      </w:tr>
      <w:tr w:rsidR="00F16411" w:rsidRPr="00EA348B" w14:paraId="33A352D1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D7F4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ardiac disease, n (ratio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8200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 (0.2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2967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 (0.2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279B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14</w:t>
            </w:r>
          </w:p>
        </w:tc>
      </w:tr>
      <w:tr w:rsidR="00F16411" w:rsidRPr="00EA348B" w14:paraId="5C2E1D3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CFBC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hronic pulmonary diseas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278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 (0.2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04F0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 (0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38A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6</w:t>
            </w:r>
          </w:p>
        </w:tc>
      </w:tr>
      <w:tr w:rsidR="00F16411" w:rsidRPr="00EA348B" w14:paraId="0CE1054E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453F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abe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54B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 (0.5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DDC6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 (0.3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D646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52</w:t>
            </w:r>
          </w:p>
        </w:tc>
      </w:tr>
      <w:tr w:rsidR="00F16411" w:rsidRPr="00EA348B" w14:paraId="1478FCE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544E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hronic kidney disea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1E56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 (0.2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B82A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0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11F4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5</w:t>
            </w:r>
          </w:p>
        </w:tc>
      </w:tr>
      <w:tr w:rsidR="00F16411" w:rsidRPr="00EA348B" w14:paraId="19FCD782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BAA5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yperten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1FBA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 (0.7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03D2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7 (0.5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65CA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74</w:t>
            </w:r>
          </w:p>
        </w:tc>
      </w:tr>
      <w:tr w:rsidR="00F16411" w:rsidRPr="00EA348B" w14:paraId="5455BB43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462C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Obes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F44B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0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CE09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 (0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0400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49</w:t>
            </w:r>
          </w:p>
        </w:tc>
      </w:tr>
      <w:tr w:rsidR="00F16411" w:rsidRPr="00EA348B" w14:paraId="62B5C4D4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DEE4D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trok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BEE9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 (0.0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C0E6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 (0.0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1B4E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70</w:t>
            </w:r>
          </w:p>
        </w:tc>
      </w:tr>
      <w:tr w:rsidR="00F16411" w:rsidRPr="00EA348B" w14:paraId="51015020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CDAB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orbidity index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FBFA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.5 (2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8386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5 (2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9370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9</w:t>
            </w:r>
          </w:p>
        </w:tc>
      </w:tr>
      <w:tr w:rsidR="00F16411" w:rsidRPr="00EA348B" w14:paraId="1853B3F9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BBF3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ospital day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3171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1.2 (25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9A81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.8 (5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2794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3</w:t>
            </w:r>
          </w:p>
        </w:tc>
      </w:tr>
      <w:tr w:rsidR="00F16411" w:rsidRPr="00EA348B" w14:paraId="5BB4B899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C11D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Admission</w:t>
            </w:r>
          </w:p>
        </w:tc>
      </w:tr>
      <w:tr w:rsidR="00F16411" w:rsidRPr="00EA348B" w14:paraId="04A537A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AA37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Lymphocytes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DFCE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45 (33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CCAC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101 (45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BA3B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6</w:t>
            </w:r>
          </w:p>
        </w:tc>
      </w:tr>
      <w:tr w:rsidR="00F16411" w:rsidRPr="00EA348B" w14:paraId="4EDC2E3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562D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D325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,744 (3,54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0E67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182 (2,64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6E35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5</w:t>
            </w:r>
          </w:p>
        </w:tc>
      </w:tr>
      <w:tr w:rsidR="00F16411" w:rsidRPr="00EA348B" w14:paraId="3A3404A3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6A56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3BA5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44 (23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1046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55 (22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2F16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29</w:t>
            </w:r>
          </w:p>
        </w:tc>
      </w:tr>
      <w:tr w:rsidR="00F16411" w:rsidRPr="00EA348B" w14:paraId="259C275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2C39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Neutrophils/Lymphocyte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6A20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.4 (5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260C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8 (4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7664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2</w:t>
            </w:r>
          </w:p>
        </w:tc>
      </w:tr>
      <w:tr w:rsidR="00F16411" w:rsidRPr="00EA348B" w14:paraId="0F5CB37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DCAC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951D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5,500 (68,97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68B3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05,588 (76,13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68C9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91</w:t>
            </w:r>
          </w:p>
        </w:tc>
      </w:tr>
      <w:tr w:rsidR="00F16411" w:rsidRPr="00EA348B" w14:paraId="114CFED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D5C3A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81D4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3 (2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7D82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4 (1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D16B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93</w:t>
            </w:r>
          </w:p>
        </w:tc>
      </w:tr>
      <w:tr w:rsidR="00F16411" w:rsidRPr="00EA348B" w14:paraId="6BF70D85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9CB5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A696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9 (6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B438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0.0 (4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97B9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73</w:t>
            </w:r>
          </w:p>
        </w:tc>
      </w:tr>
      <w:tr w:rsidR="00F16411" w:rsidRPr="00EA348B" w14:paraId="7B750C44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E93F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F2CE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4 (1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A0FA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1 (0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757E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70</w:t>
            </w:r>
          </w:p>
        </w:tc>
      </w:tr>
      <w:tr w:rsidR="00F16411" w:rsidRPr="00EA348B" w14:paraId="29A6190E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47F7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eati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BE91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4 (1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A6C9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.9 (0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527D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68</w:t>
            </w:r>
          </w:p>
        </w:tc>
      </w:tr>
      <w:tr w:rsidR="00F16411" w:rsidRPr="00EA348B" w14:paraId="6828E8D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BFF8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6EF4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4.4 (111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56B3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5.6 (83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E748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37</w:t>
            </w:r>
          </w:p>
        </w:tc>
      </w:tr>
      <w:tr w:rsidR="00F16411" w:rsidRPr="00EA348B" w14:paraId="12487628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A11E6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Lacta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D4D1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.6 (7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34F7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9 (5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C2F1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3</w:t>
            </w:r>
          </w:p>
        </w:tc>
      </w:tr>
      <w:tr w:rsidR="00F16411" w:rsidRPr="00EA348B" w14:paraId="023C0F1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915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D-dimer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A2C1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0 (2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98A7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8 (1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24AC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15</w:t>
            </w:r>
          </w:p>
        </w:tc>
      </w:tr>
      <w:tr w:rsidR="00F16411" w:rsidRPr="00EA348B" w14:paraId="5DE448E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B817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Troponi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21D6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8.4 (223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ED63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3 (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D58C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0</w:t>
            </w:r>
          </w:p>
        </w:tc>
      </w:tr>
      <w:tr w:rsidR="00F16411" w:rsidRPr="00EA348B" w14:paraId="7BF32699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D81A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D3</w:t>
            </w:r>
          </w:p>
        </w:tc>
      </w:tr>
      <w:tr w:rsidR="00F16411" w:rsidRPr="00EA348B" w14:paraId="590D408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CBA5D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422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381.76 (922.2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486C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568 (77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2FAD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75</w:t>
            </w:r>
          </w:p>
        </w:tc>
      </w:tr>
      <w:tr w:rsidR="00F16411" w:rsidRPr="00EA348B" w14:paraId="13E1B119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146A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0C5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,012 (3,19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6751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700 (2,05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6ED7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F16411" w:rsidRPr="00EA348B" w14:paraId="6FEF34B2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3DA02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lastRenderedPageBreak/>
              <w:t>Monocyte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F54F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96 (1,00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8A8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51 (18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F48F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78</w:t>
            </w:r>
          </w:p>
        </w:tc>
      </w:tr>
      <w:tr w:rsidR="00F16411" w:rsidRPr="00EA348B" w14:paraId="4786098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5925D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CE3D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.3 (3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C56D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.2 (3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D2DE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4</w:t>
            </w:r>
          </w:p>
        </w:tc>
      </w:tr>
      <w:tr w:rsidR="00F16411" w:rsidRPr="00EA348B" w14:paraId="1AB99450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82C06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DD3E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56,461 (102,32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7D46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5,142.85 (88,95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B90A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83</w:t>
            </w:r>
          </w:p>
        </w:tc>
      </w:tr>
      <w:tr w:rsidR="00F16411" w:rsidRPr="00EA348B" w14:paraId="48DD74B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B90A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8935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2 (2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80C3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6 (1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9CE5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07</w:t>
            </w:r>
          </w:p>
        </w:tc>
      </w:tr>
      <w:tr w:rsidR="00F16411" w:rsidRPr="00EA348B" w14:paraId="37CD34D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432D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EC36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2 (1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A74D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9 (4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07D8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31</w:t>
            </w:r>
          </w:p>
        </w:tc>
      </w:tr>
      <w:tr w:rsidR="00F16411" w:rsidRPr="00EA348B" w14:paraId="4334B0D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19CF5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F565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5 (1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F502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1 (0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36D4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84</w:t>
            </w:r>
          </w:p>
        </w:tc>
      </w:tr>
      <w:tr w:rsidR="00F16411" w:rsidRPr="00EA348B" w14:paraId="5F65BE6F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0CC5F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D2F0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1 (2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2FE0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.8 (0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9545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56</w:t>
            </w:r>
          </w:p>
        </w:tc>
      </w:tr>
      <w:tr w:rsidR="00F16411" w:rsidRPr="00EA348B" w14:paraId="3F75DFE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79BF0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62A7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0.3 (116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70C3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6.0 (53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D5C2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29</w:t>
            </w:r>
          </w:p>
        </w:tc>
      </w:tr>
      <w:tr w:rsidR="00F16411" w:rsidRPr="00EA348B" w14:paraId="5D45137B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C35B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 D7</w:t>
            </w:r>
          </w:p>
        </w:tc>
      </w:tr>
      <w:tr w:rsidR="00F16411" w:rsidRPr="00EA348B" w14:paraId="5846722D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92E66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5DB4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52 (58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A96B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779 (6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5262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7</w:t>
            </w:r>
          </w:p>
        </w:tc>
      </w:tr>
      <w:tr w:rsidR="00F16411" w:rsidRPr="00EA348B" w14:paraId="34BE77D8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6FC7F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146F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,526 (4,15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B44E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711 (1,23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DF72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2</w:t>
            </w:r>
          </w:p>
        </w:tc>
      </w:tr>
      <w:tr w:rsidR="00F16411" w:rsidRPr="00EA348B" w14:paraId="04F631FC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85E8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333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53 (42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8D53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77 (26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76BF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83</w:t>
            </w:r>
          </w:p>
        </w:tc>
      </w:tr>
      <w:tr w:rsidR="00F16411" w:rsidRPr="00EA348B" w14:paraId="52864A8F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8540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902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.7 (11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0E82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9 (1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84B1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F16411" w:rsidRPr="00EA348B" w14:paraId="6F6A0957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7448B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D2DE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1,700 (117,16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6297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04,300 (149,8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0B4F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05</w:t>
            </w:r>
          </w:p>
        </w:tc>
      </w:tr>
      <w:tr w:rsidR="00F16411" w:rsidRPr="00EA348B" w14:paraId="75CC223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54A9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C343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2 (2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AF66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8 (1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B5C2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55</w:t>
            </w:r>
          </w:p>
        </w:tc>
      </w:tr>
      <w:tr w:rsidR="00F16411" w:rsidRPr="00EA348B" w14:paraId="2BED50C8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A3A54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C7CF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4.3 (5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2B80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5.7 (4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B4D3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22</w:t>
            </w:r>
          </w:p>
        </w:tc>
      </w:tr>
      <w:tr w:rsidR="00F16411" w:rsidRPr="00EA348B" w14:paraId="4607E636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0C56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2A5F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2 (1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6A803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1 (1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8516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02</w:t>
            </w:r>
          </w:p>
        </w:tc>
      </w:tr>
      <w:tr w:rsidR="00F16411" w:rsidRPr="00EA348B" w14:paraId="7EDB6C3A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780E1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81AB7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5 (0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5DCA9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.8 (0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F14B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3</w:t>
            </w:r>
          </w:p>
        </w:tc>
      </w:tr>
      <w:tr w:rsidR="00F16411" w:rsidRPr="00EA348B" w14:paraId="50A8860A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3D78B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0CDA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4.2 (92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F726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2.8 (56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51D0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7</w:t>
            </w:r>
          </w:p>
        </w:tc>
      </w:tr>
      <w:tr w:rsidR="00F16411" w:rsidRPr="00EA348B" w14:paraId="4B90AA32" w14:textId="77777777" w:rsidTr="00FA41D0">
        <w:trPr>
          <w:trHeight w:val="285"/>
        </w:trPr>
        <w:tc>
          <w:tcPr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B134F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Hospital Discharge</w:t>
            </w:r>
          </w:p>
        </w:tc>
      </w:tr>
      <w:tr w:rsidR="00F16411" w:rsidRPr="00EA348B" w14:paraId="76C78B55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E1A9B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F68FF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,093 (65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C03C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916 (74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A0752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55</w:t>
            </w:r>
          </w:p>
        </w:tc>
      </w:tr>
      <w:tr w:rsidR="00F16411" w:rsidRPr="00EA348B" w14:paraId="5A0C1353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94512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BB3D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,596 (7,18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FBD1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938 (2,17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6D23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5</w:t>
            </w:r>
          </w:p>
        </w:tc>
      </w:tr>
      <w:tr w:rsidR="00F16411" w:rsidRPr="00EA348B" w14:paraId="5ECBC1B9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E349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44BB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44 (79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A650D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78 (22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3AA5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6</w:t>
            </w:r>
          </w:p>
        </w:tc>
      </w:tr>
      <w:tr w:rsidR="00F16411" w:rsidRPr="00EA348B" w14:paraId="517E6A94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3AD6C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 Rat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0F28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7 (4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62820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1 (2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E14B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2</w:t>
            </w:r>
          </w:p>
        </w:tc>
      </w:tr>
      <w:tr w:rsidR="00F16411" w:rsidRPr="00EA348B" w14:paraId="260649AE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B9A6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, cells/µ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EB404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86,000 (126,05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CAE3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0,937 (133,45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4F0C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68</w:t>
            </w:r>
          </w:p>
        </w:tc>
      </w:tr>
      <w:tr w:rsidR="00F16411" w:rsidRPr="00EA348B" w14:paraId="178FD1B3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558F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, g/d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239B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.8  (2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D20B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6 (1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CA9E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5</w:t>
            </w:r>
          </w:p>
        </w:tc>
      </w:tr>
      <w:tr w:rsidR="00F16411" w:rsidRPr="00EA348B" w14:paraId="667009A1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C896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F47C5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3.5 (7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1423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9 (3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6C068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48</w:t>
            </w:r>
          </w:p>
        </w:tc>
      </w:tr>
      <w:tr w:rsidR="00F16411" w:rsidRPr="00EA348B" w14:paraId="4D49216B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E5A00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 Cell Distribution Width,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F9D2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.2 (1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C8B0E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9 (0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F602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3</w:t>
            </w:r>
          </w:p>
        </w:tc>
      </w:tr>
      <w:tr w:rsidR="00F16411" w:rsidRPr="00EA348B" w14:paraId="4751AB27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3F0F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Creatinine, mg/d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F3D0C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6 (1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5B3A1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.8 (0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8D8CA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6</w:t>
            </w:r>
          </w:p>
        </w:tc>
      </w:tr>
      <w:tr w:rsidR="00F16411" w:rsidRPr="00EA348B" w14:paraId="51932D41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FD50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D446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8.9 (33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6778B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7.6 (23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4CB96" w14:textId="77777777" w:rsidR="00F16411" w:rsidRPr="00EA348B" w:rsidRDefault="00F16411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9</w:t>
            </w:r>
          </w:p>
        </w:tc>
      </w:tr>
      <w:tr w:rsidR="00F16411" w:rsidRPr="00EA348B" w14:paraId="7E548BB1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C08E2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79A8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0D44F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AFF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F16411" w:rsidRPr="00EA348B" w14:paraId="7E4E319C" w14:textId="77777777" w:rsidTr="00FA41D0">
        <w:trPr>
          <w:trHeight w:val="285"/>
        </w:trPr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FF3F9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Mann-Whitney, t-test or chi-square were applied to determine the P value when comparing group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55E0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16411" w:rsidRPr="00EA348B" w14:paraId="2DB07057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3991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D (Standard Deviation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727F2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5890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6A7F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F16411" w:rsidRPr="00EA348B" w14:paraId="4AEC1AE2" w14:textId="77777777" w:rsidTr="00FA41D0">
        <w:trPr>
          <w:trHeight w:val="2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8A27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SpO2 (Oxygen Saturation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DE1E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30F0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A53C3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F16411" w:rsidRPr="00EA348B" w14:paraId="0EEAA32C" w14:textId="77777777" w:rsidTr="00FA41D0">
        <w:trPr>
          <w:trHeight w:val="285"/>
        </w:trPr>
        <w:tc>
          <w:tcPr>
            <w:tcW w:w="6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2F09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 (Sequential Organ Failure Assessment Scor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4B6D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88A9" w14:textId="77777777" w:rsidR="00F16411" w:rsidRPr="00EA348B" w:rsidRDefault="00F16411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A82986A" w14:textId="63B977D7" w:rsidR="00F16411" w:rsidRDefault="00F16411"/>
    <w:p w14:paraId="5D377208" w14:textId="331E9192" w:rsidR="00F16411" w:rsidRDefault="00F16411"/>
    <w:p w14:paraId="36C360C3" w14:textId="0063E0B3" w:rsidR="00F16411" w:rsidRDefault="00F16411"/>
    <w:p w14:paraId="12AFEDED" w14:textId="024747BD" w:rsidR="00F16411" w:rsidRDefault="00F16411"/>
    <w:p w14:paraId="0397C6B5" w14:textId="70AEB765" w:rsidR="00F16411" w:rsidRDefault="00F16411"/>
    <w:p w14:paraId="79BE9612" w14:textId="1F902581" w:rsidR="00F16411" w:rsidRDefault="00F16411"/>
    <w:p w14:paraId="77FB8E2A" w14:textId="0889EC54" w:rsidR="00F16411" w:rsidRDefault="00F16411">
      <w:bookmarkStart w:id="0" w:name="_GoBack"/>
      <w:bookmarkEnd w:id="0"/>
    </w:p>
    <w:sectPr w:rsidR="00F164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11"/>
    <w:rsid w:val="004504AA"/>
    <w:rsid w:val="00F1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3209"/>
  <w15:chartTrackingRefBased/>
  <w15:docId w15:val="{B6342BEF-DA38-46D3-BC06-12C763B3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6411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eçanha</dc:creator>
  <cp:keywords/>
  <dc:description/>
  <cp:lastModifiedBy>hyd off43</cp:lastModifiedBy>
  <cp:revision>2</cp:revision>
  <dcterms:created xsi:type="dcterms:W3CDTF">2021-10-15T01:22:00Z</dcterms:created>
  <dcterms:modified xsi:type="dcterms:W3CDTF">2021-11-05T02:16:00Z</dcterms:modified>
</cp:coreProperties>
</file>